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04"/>
        <w:gridCol w:w="926"/>
        <w:gridCol w:w="1020"/>
      </w:tblGrid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Consensus</w:t>
            </w:r>
            <w:r w:rsidR="008B170D">
              <w:t xml:space="preserve"> </w:t>
            </w:r>
            <w:r w:rsidRPr="00643991">
              <w:t>Lineag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8B170D">
            <w:r w:rsidRPr="00643991">
              <w:t>P</w:t>
            </w:r>
            <w:r>
              <w:t xml:space="preserve"> Value</w:t>
            </w:r>
          </w:p>
        </w:tc>
        <w:tc>
          <w:tcPr>
            <w:tcW w:w="1240" w:type="dxa"/>
            <w:hideMark/>
          </w:tcPr>
          <w:p w:rsidR="00643991" w:rsidRPr="008B170D" w:rsidRDefault="00643991">
            <w:pPr>
              <w:rPr>
                <w:bCs/>
              </w:rPr>
            </w:pPr>
            <w:r w:rsidRPr="008B170D">
              <w:rPr>
                <w:bCs/>
              </w:rPr>
              <w:t>FDR</w:t>
            </w:r>
            <w:r w:rsidR="008B170D" w:rsidRPr="008B170D">
              <w:rPr>
                <w:bCs/>
              </w:rPr>
              <w:t xml:space="preserve"> P value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Epsilonproteobacteria; o__Campylobacterales; f__Helicobacter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4.2E-0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8.61E-05</w:t>
            </w:r>
          </w:p>
        </w:tc>
        <w:bookmarkStart w:id="0" w:name="_GoBack"/>
        <w:bookmarkEnd w:id="0"/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4.41E-0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4.52E-0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Betaproteobacteria; o__Burkholderiales; f__Alcaligenaceae; g__Sutter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7.33E-0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5.01E-0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[Tissierellaceae]; g__Peptoniphil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1.9E-0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9.74E-0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2.12E-0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8.70E-0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3.42E-0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116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5.45E-0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159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Turicibacterales; f__Turicibacteraceae; g__Turicibacter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6.83E-0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175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[Paraprevotellaceae]; g__[Prevotella]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8.58E-0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195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Betaproteobacteria; o__Burkholderiales; f__Alcaligenaceae; g__Sutter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1.49E-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305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1.94E-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361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Ruminococcaceae; g__Oscillospir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2.17E-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369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Betaproteobacteria; o__Burkholderiales; f__Alcaligenaceae; g__Sutter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2.73E-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431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[Odoribacteraceae]; g__Odoribacter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2.79E-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40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Bacteroidaceae; g__Bacteroid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4.47E-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611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Prevotellaceae; g__Prevot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6.45E-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826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lastRenderedPageBreak/>
              <w:t>k__Bacteria; p__Bacteroidetes; c__Bacteroidia; o__Bacteroidales; f__Bacteroidaceae; g__Bacteroid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7.29E-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878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; g__Coprococc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7.53E-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085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Epsilonproteobacteria; o__Campylobacterales; f__Helicobacteraceae; g__Sulfurimona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10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1120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Deltaproteobacteria; o__Desulfovibrionales; f__Desulfovibrion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11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1142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Deltaproteobacteria; o__Desulfovibrionales; f__Desulfovibrionaceae; g__Desulfovibrio; s__C21_c20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14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1452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Veillonellaceae; g__Veillon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15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1475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16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1510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Veillonellaceae; g__Veillon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1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1453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Deltaproteobacteria; o__Desulfovibrionales; f__Desulfovibrionaceae; g__Bilophi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22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1829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24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1920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24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1853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2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1978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29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2102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29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204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; g__Dore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37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2476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43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2796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Flavobacteriia; o__Flavobacteriales; f__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53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3323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lastRenderedPageBreak/>
              <w:t>k__Bacteria; p__Bacteroidetes; c__Bacteroidia; o__Bacteroidales; f__Bacteroidaceae; g__Bacteroid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54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3269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Dehalobacteriaceae; g__Dehalobacterium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56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3292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65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3749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Erysipelotrichi; o__Erysipelotrichales; f__Erysipelotrich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68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378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Lactobacillales; f__Lactobacillaceae; g__Lactobacill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69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3749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Bacteroidaceae; g__Bacteroides; s__cacc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74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3892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75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3852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Alteromonadales; f__Colwelli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75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3797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Actinobacteria; c__Actinobacteria; o__Actinomycetales; f__Corynebacteriaceae; g__Corynebacterium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78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3814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Porphyromonadaceae; g__Porphyromona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81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3881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091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4275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08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4942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Bacteroidaceae; g__Bacteroides; s__ovatu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13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5044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14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5012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26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5386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Bacteroidaceae; g__Bacteroides; s__acidifacien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36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5712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Alteromonadales; f__Colwelli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37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5633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lastRenderedPageBreak/>
              <w:t>k__Bacteria; p__Actinobacteria; c__Actinobacteria; o__Bifidobacteriales; f__Bifidobacteri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37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552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Lactobacillales; f__Lactobacillaceae; g__Lactobacill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40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5524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Actinobacteria; c__Actinobacteria; o__Actinomycetales; f__Micrococcaceae; g__Sinomona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44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5578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Flavobacteriia; o__Flavobacteriales; f__[Weeksellaceae]; g__Chryseobacterium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53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5833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Erysipelotrichi; o__Erysipelotrichales; f__Erysipelotrichaceae; g__Allobaculum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5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5850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[Paraprevotellaceae]; g__[Prevotella]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78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6518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Tenericutes; c__Mollicutes; o__Mycoplasmatales; f__Mycoplasmataceae; g__Mycoplasma; s__genitalium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83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6584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Tenericutes; c__Mollicutes; o__Mycoplasmatales; f__Mycoplasmat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87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6625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8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6532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8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6456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Bacteroidaceae; g__Bacteroide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192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6477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Prevotellaceae; g__Prevot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206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6822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Rikenell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224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7301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Bacteroidaceae; g__Bacteroide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24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7912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Prevotellaceae; g__Prevot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266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840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Erysipelotrichi; o__Erysipelotrichales; f__Erysipelotrichaceae; g__[Eubacterium]; s__dolichum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266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8288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271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8295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lastRenderedPageBreak/>
              <w:t>k__Bacteria; p__Proteobacteria; c__Betaproteobacteria; o__Neisseriales; f__Neisseriaceae; g__Neisseria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283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8550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293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8730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Bacteroidaceae; g__Bacteroide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298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8752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307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8866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328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9356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Lactobacillales; f__Lactobacillaceae; g__Lactobacill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330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9271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344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955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357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977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Porphyromonadaceae; g__Porphyromona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366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09876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Bacillales; f__Bacill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426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1347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432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136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Veillonellaceae; g__Megasphaer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436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1334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Rikenellaceae; g__AF12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450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1537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Rikenell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453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1480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[Tissierellaceae]; g__WAL_1855D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462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1560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Bacillales; f__Alicyclobacillaceae; g__Alicyclobacill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474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1723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Alteromonadales; f__Psychromonadaceae; g__Psychromona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571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3939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lastRenderedPageBreak/>
              <w:t>k__Bacteria; p__Firmicutes; c__Clostridia; o__Clostridiales; f__[Tissierellaceae]; g__1-68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601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4497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[Tissierellaceae]; g__ph2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63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5030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usobacteria; c__Fusobacteriia; o__Fusobacteriales; f__Fusobacteriaceae; g__Propionigenium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632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4901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636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4825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Verrucomicrobia; c__Verrucomicrobiae; o__Verrucomicrobiales; f__Verrucomicrobiaceae; g__Akkermansia; s__muciniphila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666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5349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696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587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Verrucomicrobia; c__Verrucomicrobiae; o__Verrucomicrobiales; f__Verrucomicrobiaceae; g__Akkermansia; s__muciniphila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702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5830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Tenericutes; c__Mollicutes; o__Anaeroplasmatales; f__Anaeroplasmataceae; g__Anaeroplasm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705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5719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71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5671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Clostridiaceae; g__SMB53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729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5905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Rikenellaceae; g__Riken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756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6322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Bacteroidaceae; g__Bacteroid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768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6413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Ruminococcaceae; g__Anaerotrunc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801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6936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Actinobacteria; c__Actinobacteria; o__Actinomycetales; f__Mycobacteriaceae; g__Mycobacterium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836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7495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Deltaproteobacteria; o__Desulfobacterales; f__Desulfobulbaceae; g__Desulfotale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852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7647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Alphaproteobacteria; o__Sphingomonadales; f__Sphingomonadaceae; g__Sphingomona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910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866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Flavobacteriia; o__Flavobacteriales; f__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916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8598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lastRenderedPageBreak/>
              <w:t>k__Bacteria; p__Bacteroidetes; c__Bacteroidia; o__Bacteroidales; f__Bacteroidaceae; g__Bacteroid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955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9203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0994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978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Alteromonadales; f__Colwelliaceae; g__Thalassomona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005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9815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Lactobacillales; f__Lactobacillaceae; g__Lactobacill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022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9966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[Tissierellaceae]; g__Anaerococc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027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9870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031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9762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034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9637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Porphyromonadaceae; g__Parabacteroide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064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0015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Vibrionales; f__Vibrionaceae; g__Vibrio; s__rumoiensi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066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9871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06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19706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usobacteria; c__Fusobacteriia; o__Fusobacteriales; f__Leptotrichiaceae; g__Sneathi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138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0833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Actinobacteria; c__Actinobacteria; o__Bifidobacteriales; f__Bifidobacteriaceae; g__Bifidobacterium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168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1194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Prevotellaceae; g__Prevot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168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1010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Vibrionales; f__Vibrion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189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1199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209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1381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Bacillales; f__Bacill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232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1595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Tenericutes; c__Mollicutes; o__Mycoplasmatales; f__Mycoplasmataceae; g__Mycoplasm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240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1555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lastRenderedPageBreak/>
              <w:t>k__Bacteria; p__Proteobacteria; c__Gammaproteobacteria; o__Alteromonadales; f__Psychromonadaceae; g__Psychromona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259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169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262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1563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Actinobacteria; c__Actinobacteria; o__Actinomycetales; f__Corynebacteriaceae; g__Corynebacterium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27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1550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338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2490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397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329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Lactobacillales; f__Aerococcaceae; g__Aerococc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43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3723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Actinobacteria; c__Actinobacteria; o__Bifidobacteriales; f__Bifidobacteriaceae; g__Bifidobacterium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454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3854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Cyanobacteria; c__Chloroplast; o__Rhodophyta; f__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457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3714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Ruminococcaceae; g__Oscillospir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513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4427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Prevotellaceae; g__Prevot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537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4624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Flavobacteriia; o__Flavobacteriales; f__[Weeksellaceae]; g__Cloacibacterium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648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6192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Ruminococcaceae; g__Oscillospir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656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6114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692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647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Alteromonadales; f__Psychromonadaceae; g__Psychromona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759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7326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Thiohalorhabdales; f__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78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7543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823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7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Erysipelotrichi; o__Erysipelotrichales; f__Erysipelotrichaceae; g__Allobaculum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906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8944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lastRenderedPageBreak/>
              <w:t>k__Bacteria; p__Bacteroidetes; c__Bacteroidia; o__Bacteroidales; f__Bacteroidaceae; g__Bacteroide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925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9025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Tenericutes; c__Mollicutes; o__Mycoplasmatales; f__Mycoplasmataceae; g__Ureaplasm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955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9261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; g__Shuttleworthi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98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942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Pseudomonadales; f__Pseudomonadaceae; g__Pseudomona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98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9245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Actinobacteria; c__Actinobacteria; o__Actinomycetales; f__Corynebacteriaceae; g__Corynebacterium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1995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9222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Pseudomonadales; f__Pseudomonad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043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9704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Pseudomonadales; f__Pseudomonadaceae; g__Pseudomonas; s__fragi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071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29911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Ruminococcaceae; g__Oscillospir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250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225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Actinobacteria; c__Actinobacteria; o__Bifidobacteriales; f__Bifidobacteri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254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2098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300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2522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324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2635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382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3230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40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3249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Epsilonproteobacteria; o__Campylobacterales; f__Helicobacteraceae; g__Helicobacter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500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4403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Lactobacillales; f__Lactobacillaceae; g__Lactobacill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52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4453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Actinobacteria; c__Acidimicrobiia; o__Acidimicrobiales; f__JdFBGBact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535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4422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Actinobacteria; c__Actinobacteria; o__Bifidobacteriales; f__Bifidobacteriaceae; g__Bifidobacterium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59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4997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lastRenderedPageBreak/>
              <w:t>k__Bacteria; p__Actinobacteria; c__Coriobacteriia; o__Coriobacteriales; f__Coriobacteriaceae; g__Atopobium; s__vagin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66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5667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Prevotellaceae; g__Prevotella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688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57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Alteromonadales; f__Moritellaceae; g__Morit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738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6214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Betaproteobacteria; o__Burkholderiales; f__Oxalobacter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747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6103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Betaproteobacteria; o__Rhodocyclales; f__Rhodocyclaceae; g__Hydrogenophil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802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6597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Clostridi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933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8063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Thiotrichales; f__Thiotrichaceae; g__Cocleimona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299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8556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Lactobacillales; f__Lactobacillaceae; g__Lactobacillus; s__iner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051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9100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Bacteroidaceae; g__Bacteroid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077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9184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[Tissierellaceae]; g__Peptoniphil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105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9302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Prevotellaceae; g__Prevot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116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9193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Ruminococcaceae; g__Oscillospir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1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9500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181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9522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Lactobacillales; f__Lactobacillaceae; g__Lactobacillus; s__iner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208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9622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214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9463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Flavobacteriia; o__Flavobacteriales; f__Flavobacteri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228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39399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303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0073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lastRenderedPageBreak/>
              <w:t>k__Bacteria; p__Firmicutes; c__Bacilli; o__Lactobacillales; f__Lactobacillaceae; g__Lactobacill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390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0890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Veillonellaceae; g__Dialister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406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0833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Xanthomonadales; f__Xanthomonadaceae; g__Stenotrophomona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459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1229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S24-7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563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22249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573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2106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5796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1932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Porphyromonadaceae; g__Parabacteroide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778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4015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Epsilonproteobacteria; o__Campylobacterales; f__Campylobacteraceae; g__Arcobacter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834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4414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; g__Coprococc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386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4547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Prevotellaceae; g__Prevotell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027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61295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Alteromonadales; f__Colwelliaceae; g__Thalassomona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047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60956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Bacteroidetes; c__Bacteroidia; o__Bacteroidales; f__Bacteroidaceae; g__Bacteroid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082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6238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Bacillales; f__Bacillaceae; g__Bacillus; s__cereu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093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6104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1099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6040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Lachnospir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113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5826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Tenericutes; c__Mollicutes; o__Mycoplasmatales; f__Mycoplasmat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213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66888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Ruminococc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251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6853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lastRenderedPageBreak/>
              <w:t>k__Bacteria; p__Firmicutes; c__Bacilli; o__Lactobacillales; f__Lactobacillaceae; g__Lactobacillu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449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8778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Ruminococcaceae; g__Ruminococc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454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8576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; f__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468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8467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472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8259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Vibrionales; f__Vibrion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5772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127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Lactobacillales; f__Lactobacillaceae; g__Lactobacillu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630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440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Actinobacteria; c__Actinobacteria; o__Actinomycetales; f__Micrococcaceae; g__Kocuria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677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6794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Bacillales; f__Bacillaceae; g__Virgibacillus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6927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588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Verrucomicrobia; c__Verrucomicrobiae; o__Verrucomicrobiales; f__Verrucomicrobiaceae; g__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7148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566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; f__Ruminococcaceae; g__Oscillospir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743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608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Thiotrichales; f__Thiotrichaceae; g__Leucothrix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767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606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Pseudomonadales; f__Moraxellaceae; g__Acinetobacter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791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6053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Pseudomonadales; f__Moraxellaceae; g__Acinetobacter; s__guilloui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802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4722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Clostridia; o__Clostridiales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855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765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Proteobacteria; c__Gammaproteobacteria; o__Pseudomonadales; f__Moraxellaceae; g__Acinetobacter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866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633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Bacillales; f__Bacill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8701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4241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Firmicutes; c__Bacilli; o__Lactobacillales; f__Streptococcaceae; g__Streptococcus; s__agalacti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9024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5067</w:t>
            </w:r>
          </w:p>
        </w:tc>
      </w:tr>
      <w:tr w:rsidR="00643991" w:rsidRPr="00643991" w:rsidTr="00643991">
        <w:trPr>
          <w:trHeight w:val="300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lastRenderedPageBreak/>
              <w:t>k__Bacteria; p__Proteobacteria; c__Betaproteobacteria; o__Burkholderiales; f__Comamonadaceae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909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3361</w:t>
            </w:r>
          </w:p>
        </w:tc>
      </w:tr>
      <w:tr w:rsidR="00643991" w:rsidRPr="00643991" w:rsidTr="00643991">
        <w:trPr>
          <w:trHeight w:val="319"/>
        </w:trPr>
        <w:tc>
          <w:tcPr>
            <w:tcW w:w="12940" w:type="dxa"/>
            <w:noWrap/>
            <w:hideMark/>
          </w:tcPr>
          <w:p w:rsidR="00643991" w:rsidRPr="00643991" w:rsidRDefault="00643991">
            <w:r w:rsidRPr="00643991">
              <w:t>k__Bacteria; p__Tenericutes; c__Mollicutes; o__Anaeroplasmatales; f__Anaeroplasmataceae; g__Anaeroplasma; s__</w:t>
            </w:r>
          </w:p>
        </w:tc>
        <w:tc>
          <w:tcPr>
            <w:tcW w:w="940" w:type="dxa"/>
            <w:noWrap/>
            <w:hideMark/>
          </w:tcPr>
          <w:p w:rsidR="00643991" w:rsidRPr="00643991" w:rsidRDefault="00643991" w:rsidP="00643991">
            <w:r w:rsidRPr="00643991">
              <w:t>0.04935</w:t>
            </w:r>
          </w:p>
        </w:tc>
        <w:tc>
          <w:tcPr>
            <w:tcW w:w="1240" w:type="dxa"/>
            <w:hideMark/>
          </w:tcPr>
          <w:p w:rsidR="00643991" w:rsidRPr="00643991" w:rsidRDefault="00643991" w:rsidP="00643991">
            <w:r w:rsidRPr="00643991">
              <w:t>0.0493501</w:t>
            </w:r>
          </w:p>
        </w:tc>
      </w:tr>
    </w:tbl>
    <w:p w:rsidR="00FA6422" w:rsidRDefault="00A74FEE"/>
    <w:sectPr w:rsidR="00FA6422" w:rsidSect="00643991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4FEE" w:rsidRDefault="00A74FEE" w:rsidP="00643991">
      <w:pPr>
        <w:spacing w:after="0" w:line="240" w:lineRule="auto"/>
      </w:pPr>
      <w:r>
        <w:separator/>
      </w:r>
    </w:p>
  </w:endnote>
  <w:endnote w:type="continuationSeparator" w:id="0">
    <w:p w:rsidR="00A74FEE" w:rsidRDefault="00A74FEE" w:rsidP="00643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4FEE" w:rsidRDefault="00A74FEE" w:rsidP="00643991">
      <w:pPr>
        <w:spacing w:after="0" w:line="240" w:lineRule="auto"/>
      </w:pPr>
      <w:r>
        <w:separator/>
      </w:r>
    </w:p>
  </w:footnote>
  <w:footnote w:type="continuationSeparator" w:id="0">
    <w:p w:rsidR="00A74FEE" w:rsidRDefault="00A74FEE" w:rsidP="006439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3991" w:rsidRPr="00EA5D51" w:rsidRDefault="00643991" w:rsidP="00643991">
    <w:pPr>
      <w:pStyle w:val="Header"/>
      <w:rPr>
        <w:b/>
      </w:rPr>
    </w:pPr>
    <w:r>
      <w:rPr>
        <w:b/>
      </w:rPr>
      <w:t>Table ST2</w:t>
    </w:r>
    <w:r w:rsidRPr="00EA5D51">
      <w:rPr>
        <w:b/>
      </w:rPr>
      <w:t xml:space="preserve">. </w:t>
    </w:r>
    <w:r>
      <w:rPr>
        <w:b/>
      </w:rPr>
      <w:t>D</w:t>
    </w:r>
    <w:r w:rsidRPr="00EA5D51">
      <w:rPr>
        <w:b/>
      </w:rPr>
      <w:t xml:space="preserve">ifferences </w:t>
    </w:r>
    <w:r>
      <w:rPr>
        <w:b/>
      </w:rPr>
      <w:t xml:space="preserve">between the </w:t>
    </w:r>
    <w:r w:rsidRPr="00EA5D51">
      <w:rPr>
        <w:b/>
      </w:rPr>
      <w:t>Native Lung</w:t>
    </w:r>
    <w:r>
      <w:rPr>
        <w:b/>
      </w:rPr>
      <w:t xml:space="preserve"> Microbiome and corresponding Bronchoscope control microbiome (FDR cutoff 0.05)</w:t>
    </w:r>
  </w:p>
  <w:p w:rsidR="00643991" w:rsidRPr="00643991" w:rsidRDefault="00643991" w:rsidP="006439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991"/>
    <w:rsid w:val="0035609C"/>
    <w:rsid w:val="005C3D29"/>
    <w:rsid w:val="00643991"/>
    <w:rsid w:val="007C0F7B"/>
    <w:rsid w:val="008B170D"/>
    <w:rsid w:val="00A7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20789"/>
  <w15:chartTrackingRefBased/>
  <w15:docId w15:val="{7340F8C7-4752-41C9-8F99-7A2641098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39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991"/>
  </w:style>
  <w:style w:type="paragraph" w:styleId="Footer">
    <w:name w:val="footer"/>
    <w:basedOn w:val="Normal"/>
    <w:link w:val="FooterChar"/>
    <w:uiPriority w:val="99"/>
    <w:unhideWhenUsed/>
    <w:rsid w:val="006439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0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3549</Words>
  <Characters>20230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Nirmal</dc:creator>
  <cp:keywords/>
  <dc:description/>
  <cp:lastModifiedBy>Sharma, Nirmal</cp:lastModifiedBy>
  <cp:revision>2</cp:revision>
  <dcterms:created xsi:type="dcterms:W3CDTF">2019-01-28T19:17:00Z</dcterms:created>
  <dcterms:modified xsi:type="dcterms:W3CDTF">2019-04-14T20:16:00Z</dcterms:modified>
</cp:coreProperties>
</file>